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E5CE2" w14:textId="666C0ACB" w:rsidR="00A8175D" w:rsidRDefault="00EB10C1" w:rsidP="00EB10C1">
      <w:pPr>
        <w:jc w:val="center"/>
      </w:pPr>
      <w:r>
        <w:rPr>
          <w:b/>
          <w:bCs w:val="0"/>
        </w:rPr>
        <w:t>Search Strategy</w:t>
      </w:r>
    </w:p>
    <w:p w14:paraId="4D6F216D" w14:textId="2CC3E500" w:rsidR="00EB10C1" w:rsidRPr="00547D54" w:rsidRDefault="00EB10C1" w:rsidP="00EB10C1">
      <w:pPr>
        <w:spacing w:after="160" w:line="240" w:lineRule="auto"/>
        <w:rPr>
          <w:rFonts w:eastAsia="Calibri"/>
          <w:bCs w:val="0"/>
        </w:rPr>
      </w:pPr>
      <w:bookmarkStart w:id="0" w:name="_Hlk46136397"/>
      <w:r w:rsidRPr="00547D54">
        <w:rPr>
          <w:rFonts w:eastAsia="Calibri"/>
          <w:bCs w:val="0"/>
        </w:rPr>
        <w:t xml:space="preserve">Database: </w:t>
      </w:r>
      <w:r>
        <w:rPr>
          <w:rFonts w:eastAsia="Calibri"/>
          <w:bCs w:val="0"/>
        </w:rPr>
        <w:t xml:space="preserve">Embase </w:t>
      </w:r>
    </w:p>
    <w:p w14:paraId="3B623E45" w14:textId="77777777" w:rsidR="00EB10C1" w:rsidRPr="000870C5" w:rsidRDefault="00EB10C1" w:rsidP="00EB10C1">
      <w:pPr>
        <w:pBdr>
          <w:bottom w:val="single" w:sz="6" w:space="1" w:color="auto"/>
        </w:pBdr>
        <w:spacing w:after="160" w:line="240" w:lineRule="auto"/>
        <w:rPr>
          <w:rFonts w:eastAsia="Calibri"/>
          <w:bCs w:val="0"/>
        </w:rPr>
      </w:pPr>
      <w:r w:rsidRPr="00547D54">
        <w:rPr>
          <w:rFonts w:eastAsia="Calibri"/>
          <w:bCs w:val="0"/>
        </w:rPr>
        <w:t>Search Strategy:</w:t>
      </w:r>
    </w:p>
    <w:p w14:paraId="42FBB794" w14:textId="2135E5F2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older</w:t>
      </w:r>
      <w:proofErr w:type="gramEnd"/>
      <w:r w:rsidR="00EB10C1">
        <w:t xml:space="preserve"> adult*</w:t>
      </w:r>
      <w:r w:rsidRPr="003D4025">
        <w:t>'</w:t>
      </w:r>
      <w:r w:rsidR="00EB10C1">
        <w:t xml:space="preserve"> </w:t>
      </w:r>
    </w:p>
    <w:p w14:paraId="4DBE92CA" w14:textId="586B0D3E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young</w:t>
      </w:r>
      <w:proofErr w:type="gramEnd"/>
      <w:r w:rsidR="00EB10C1">
        <w:t xml:space="preserve"> old</w:t>
      </w:r>
      <w:r w:rsidRPr="003D4025">
        <w:t>'</w:t>
      </w:r>
      <w:r w:rsidR="00EB10C1">
        <w:t xml:space="preserve"> </w:t>
      </w:r>
    </w:p>
    <w:p w14:paraId="23122A0C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senior* </w:t>
      </w:r>
    </w:p>
    <w:p w14:paraId="0AE3DFF6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>elder*</w:t>
      </w:r>
    </w:p>
    <w:p w14:paraId="63138C6C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aged [preferred term] </w:t>
      </w:r>
    </w:p>
    <w:p w14:paraId="7FFF03F1" w14:textId="77777777" w:rsidR="00EB10C1" w:rsidRPr="0005055F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ag$ing</w:t>
      </w:r>
      <w:proofErr w:type="spellEnd"/>
      <w:r>
        <w:t xml:space="preserve"> </w:t>
      </w:r>
    </w:p>
    <w:p w14:paraId="7547264A" w14:textId="4388FF8D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old</w:t>
      </w:r>
      <w:proofErr w:type="gramEnd"/>
      <w:r w:rsidR="00EB10C1">
        <w:t xml:space="preserve"> age</w:t>
      </w:r>
      <w:r w:rsidRPr="003D4025">
        <w:t>'</w:t>
      </w:r>
      <w:r w:rsidR="00EB10C1">
        <w:t xml:space="preserve"> </w:t>
      </w:r>
    </w:p>
    <w:p w14:paraId="4594DAE5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>senescence [preferred term]</w:t>
      </w:r>
    </w:p>
    <w:p w14:paraId="7A9E6053" w14:textId="7A72D8BA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virtual</w:t>
      </w:r>
      <w:proofErr w:type="gramEnd"/>
      <w:r w:rsidR="00EB10C1">
        <w:t xml:space="preserve"> </w:t>
      </w:r>
      <w:proofErr w:type="spellStart"/>
      <w:r w:rsidR="00EB10C1">
        <w:t>realit</w:t>
      </w:r>
      <w:proofErr w:type="spellEnd"/>
      <w:r w:rsidR="00EB10C1">
        <w:t>*</w:t>
      </w:r>
      <w:r w:rsidRPr="003D4025">
        <w:t>'</w:t>
      </w:r>
    </w:p>
    <w:p w14:paraId="28E247E4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vr</w:t>
      </w:r>
      <w:proofErr w:type="spellEnd"/>
      <w:r>
        <w:t xml:space="preserve"> </w:t>
      </w:r>
    </w:p>
    <w:p w14:paraId="0BECB37F" w14:textId="2E96C94B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virtual</w:t>
      </w:r>
      <w:proofErr w:type="gramEnd"/>
      <w:r w:rsidR="00EB10C1">
        <w:t xml:space="preserve"> environment*</w:t>
      </w:r>
      <w:r w:rsidRPr="003D4025">
        <w:t>'</w:t>
      </w:r>
      <w:r w:rsidR="00EB10C1">
        <w:t xml:space="preserve"> </w:t>
      </w:r>
    </w:p>
    <w:p w14:paraId="12AED56C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immersive </w:t>
      </w:r>
    </w:p>
    <w:p w14:paraId="583E523F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audiovisual</w:t>
      </w:r>
      <w:proofErr w:type="spellEnd"/>
    </w:p>
    <w:p w14:paraId="69E615B3" w14:textId="44E09D97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audio</w:t>
      </w:r>
      <w:proofErr w:type="gramEnd"/>
      <w:r w:rsidR="00EB10C1">
        <w:t xml:space="preserve"> visual</w:t>
      </w:r>
      <w:r w:rsidRPr="003D4025">
        <w:t>'</w:t>
      </w:r>
    </w:p>
    <w:p w14:paraId="3ADB5390" w14:textId="348FD929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mixed</w:t>
      </w:r>
      <w:proofErr w:type="gramEnd"/>
      <w:r w:rsidR="00EB10C1">
        <w:t xml:space="preserve"> </w:t>
      </w:r>
      <w:proofErr w:type="spellStart"/>
      <w:r w:rsidR="00EB10C1">
        <w:t>realit</w:t>
      </w:r>
      <w:proofErr w:type="spellEnd"/>
      <w:r w:rsidR="00EB10C1">
        <w:t>*</w:t>
      </w:r>
      <w:r w:rsidRPr="003D4025">
        <w:t>'</w:t>
      </w:r>
      <w:r w:rsidR="00EB10C1">
        <w:t xml:space="preserve"> </w:t>
      </w:r>
    </w:p>
    <w:p w14:paraId="0B21857F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>interview*</w:t>
      </w:r>
    </w:p>
    <w:p w14:paraId="200B05DF" w14:textId="6D2B8E1E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focus</w:t>
      </w:r>
      <w:proofErr w:type="gramEnd"/>
      <w:r w:rsidR="00EB10C1">
        <w:t xml:space="preserve"> group*</w:t>
      </w:r>
      <w:r w:rsidRPr="003D4025">
        <w:t>'</w:t>
      </w:r>
      <w:r w:rsidR="00EB10C1">
        <w:t xml:space="preserve"> </w:t>
      </w:r>
    </w:p>
    <w:p w14:paraId="61ED0058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accept* </w:t>
      </w:r>
    </w:p>
    <w:p w14:paraId="5C3322FB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usab</w:t>
      </w:r>
      <w:proofErr w:type="spellEnd"/>
      <w:r>
        <w:t xml:space="preserve">* </w:t>
      </w:r>
    </w:p>
    <w:p w14:paraId="30D1F06B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percept* </w:t>
      </w:r>
    </w:p>
    <w:p w14:paraId="01010EAB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perspect</w:t>
      </w:r>
      <w:proofErr w:type="spellEnd"/>
      <w:r>
        <w:t xml:space="preserve">* </w:t>
      </w:r>
    </w:p>
    <w:p w14:paraId="209C68C6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attitude* </w:t>
      </w:r>
    </w:p>
    <w:p w14:paraId="2B6C45AE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feasib</w:t>
      </w:r>
      <w:proofErr w:type="spellEnd"/>
      <w:r>
        <w:t xml:space="preserve">* </w:t>
      </w:r>
    </w:p>
    <w:p w14:paraId="73B9E9B4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belief* </w:t>
      </w:r>
    </w:p>
    <w:p w14:paraId="3E479D82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believ</w:t>
      </w:r>
      <w:proofErr w:type="spellEnd"/>
      <w:r>
        <w:t xml:space="preserve">* </w:t>
      </w:r>
    </w:p>
    <w:p w14:paraId="5C7250E0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view* </w:t>
      </w:r>
    </w:p>
    <w:p w14:paraId="28959A9C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>barrier*</w:t>
      </w:r>
    </w:p>
    <w:p w14:paraId="0E592878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experienc</w:t>
      </w:r>
      <w:proofErr w:type="spellEnd"/>
      <w:r>
        <w:t xml:space="preserve">* </w:t>
      </w:r>
    </w:p>
    <w:p w14:paraId="0D723640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facilitat</w:t>
      </w:r>
      <w:proofErr w:type="spellEnd"/>
      <w:r>
        <w:t xml:space="preserve">* </w:t>
      </w:r>
    </w:p>
    <w:p w14:paraId="7197E0A1" w14:textId="77777777" w:rsidR="00EB10C1" w:rsidRDefault="00EB10C1" w:rsidP="00EB10C1">
      <w:pPr>
        <w:pStyle w:val="ListParagraph"/>
        <w:numPr>
          <w:ilvl w:val="0"/>
          <w:numId w:val="1"/>
        </w:numPr>
        <w:spacing w:before="240" w:line="240" w:lineRule="auto"/>
      </w:pPr>
      <w:r>
        <w:t xml:space="preserve">opinion* </w:t>
      </w:r>
    </w:p>
    <w:p w14:paraId="6A918735" w14:textId="7777777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>
        <w:t xml:space="preserve">qualitative </w:t>
      </w:r>
    </w:p>
    <w:p w14:paraId="6BFCECDE" w14:textId="4CE4481A" w:rsidR="00EB10C1" w:rsidRDefault="003D4025" w:rsidP="00EB10C1">
      <w:pPr>
        <w:pStyle w:val="ListParagraph"/>
        <w:numPr>
          <w:ilvl w:val="0"/>
          <w:numId w:val="1"/>
        </w:numPr>
        <w:spacing w:line="240" w:lineRule="auto"/>
      </w:pPr>
      <w:r w:rsidRPr="003D4025">
        <w:t>'</w:t>
      </w:r>
      <w:proofErr w:type="gramStart"/>
      <w:r w:rsidR="00EB10C1">
        <w:t>mixed</w:t>
      </w:r>
      <w:proofErr w:type="gramEnd"/>
      <w:r w:rsidR="00EB10C1">
        <w:t xml:space="preserve"> method*</w:t>
      </w:r>
      <w:r w:rsidRPr="003D4025">
        <w:t>'</w:t>
      </w:r>
      <w:r w:rsidR="00EB10C1">
        <w:t xml:space="preserve"> </w:t>
      </w:r>
    </w:p>
    <w:bookmarkEnd w:id="0"/>
    <w:p w14:paraId="61180113" w14:textId="62CC5202" w:rsidR="00EB10C1" w:rsidRDefault="00074AF0" w:rsidP="00EB10C1">
      <w:pPr>
        <w:pStyle w:val="ListParagraph"/>
        <w:numPr>
          <w:ilvl w:val="0"/>
          <w:numId w:val="1"/>
        </w:numPr>
        <w:spacing w:line="240" w:lineRule="auto"/>
      </w:pPr>
      <w:r>
        <w:t>or/</w:t>
      </w:r>
      <w:r w:rsidR="00EB10C1">
        <w:t xml:space="preserve">1-8 [sample] </w:t>
      </w:r>
    </w:p>
    <w:p w14:paraId="70EE1CA0" w14:textId="000FE7FA" w:rsidR="00EB10C1" w:rsidRDefault="00074AF0" w:rsidP="00EB10C1">
      <w:pPr>
        <w:pStyle w:val="ListParagraph"/>
        <w:numPr>
          <w:ilvl w:val="0"/>
          <w:numId w:val="1"/>
        </w:numPr>
        <w:spacing w:line="240" w:lineRule="auto"/>
      </w:pPr>
      <w:r>
        <w:t>or/</w:t>
      </w:r>
      <w:r w:rsidR="00EB10C1">
        <w:t xml:space="preserve">9-15 [phenomenon of interest] </w:t>
      </w:r>
    </w:p>
    <w:p w14:paraId="79CD2773" w14:textId="7D430170" w:rsidR="00EB10C1" w:rsidRDefault="00074AF0" w:rsidP="00EB10C1">
      <w:pPr>
        <w:pStyle w:val="ListParagraph"/>
        <w:numPr>
          <w:ilvl w:val="0"/>
          <w:numId w:val="1"/>
        </w:numPr>
        <w:spacing w:line="240" w:lineRule="auto"/>
      </w:pPr>
      <w:r>
        <w:t>or/</w:t>
      </w:r>
      <w:r w:rsidR="00EB10C1">
        <w:t xml:space="preserve">16-17 [design] </w:t>
      </w:r>
    </w:p>
    <w:p w14:paraId="4E6F5466" w14:textId="0E9B188F" w:rsidR="00EB10C1" w:rsidRDefault="00074AF0" w:rsidP="00EB10C1">
      <w:pPr>
        <w:pStyle w:val="ListParagraph"/>
        <w:numPr>
          <w:ilvl w:val="0"/>
          <w:numId w:val="1"/>
        </w:numPr>
        <w:spacing w:line="240" w:lineRule="auto"/>
      </w:pPr>
      <w:r>
        <w:t>or/</w:t>
      </w:r>
      <w:r w:rsidR="00EB10C1">
        <w:t xml:space="preserve">18-30 [evaluation] </w:t>
      </w:r>
    </w:p>
    <w:p w14:paraId="20059D01" w14:textId="6F09D23B" w:rsidR="00EB10C1" w:rsidRDefault="00074AF0" w:rsidP="00EB10C1">
      <w:pPr>
        <w:pStyle w:val="ListParagraph"/>
        <w:numPr>
          <w:ilvl w:val="0"/>
          <w:numId w:val="1"/>
        </w:numPr>
        <w:spacing w:line="240" w:lineRule="auto"/>
      </w:pPr>
      <w:r>
        <w:t>or/</w:t>
      </w:r>
      <w:r w:rsidR="00EB10C1">
        <w:t xml:space="preserve">31-32 [research type] </w:t>
      </w:r>
    </w:p>
    <w:p w14:paraId="59E7028F" w14:textId="7E599337" w:rsidR="00EB10C1" w:rsidRDefault="00EB10C1" w:rsidP="00EB10C1">
      <w:pPr>
        <w:pStyle w:val="ListParagraph"/>
        <w:numPr>
          <w:ilvl w:val="0"/>
          <w:numId w:val="1"/>
        </w:numPr>
        <w:spacing w:line="240" w:lineRule="auto"/>
      </w:pPr>
      <w:r w:rsidRPr="001F0DD3">
        <w:t>3</w:t>
      </w:r>
      <w:r>
        <w:t>3</w:t>
      </w:r>
      <w:r w:rsidRPr="001F0DD3">
        <w:t xml:space="preserve"> and </w:t>
      </w:r>
      <w:r>
        <w:t>34</w:t>
      </w:r>
      <w:r w:rsidRPr="001F0DD3">
        <w:t xml:space="preserve"> and </w:t>
      </w:r>
      <w:r>
        <w:t>35</w:t>
      </w:r>
      <w:r w:rsidRPr="001F0DD3">
        <w:t xml:space="preserve"> and </w:t>
      </w:r>
      <w:r>
        <w:t>36</w:t>
      </w:r>
      <w:r w:rsidRPr="001F0DD3">
        <w:t xml:space="preserve"> and </w:t>
      </w:r>
      <w:r>
        <w:t>37</w:t>
      </w:r>
      <w:r w:rsidRPr="001F0DD3">
        <w:t xml:space="preserve"> [combined search]</w:t>
      </w:r>
      <w:r>
        <w:t xml:space="preserve"> </w:t>
      </w:r>
    </w:p>
    <w:p w14:paraId="4D719C6A" w14:textId="27DE0D94" w:rsidR="000F2F0B" w:rsidRDefault="000F2F0B" w:rsidP="000F2F0B">
      <w:pPr>
        <w:spacing w:line="240" w:lineRule="auto"/>
      </w:pPr>
    </w:p>
    <w:p w14:paraId="0CBBB392" w14:textId="17E4A27C" w:rsidR="000F2F0B" w:rsidRDefault="000F2F0B" w:rsidP="000F2F0B">
      <w:pPr>
        <w:spacing w:line="240" w:lineRule="auto"/>
      </w:pPr>
    </w:p>
    <w:p w14:paraId="393A3C99" w14:textId="448A2924" w:rsidR="000F2F0B" w:rsidRDefault="000F2F0B" w:rsidP="000F2F0B">
      <w:pPr>
        <w:spacing w:line="240" w:lineRule="auto"/>
      </w:pPr>
      <w:r>
        <w:t xml:space="preserve">Link to open science framework repository: </w:t>
      </w:r>
      <w:hyperlink r:id="rId8" w:history="1">
        <w:r w:rsidR="00F76F4A" w:rsidRPr="00F76F4A">
          <w:rPr>
            <w:rStyle w:val="Hyperlink"/>
          </w:rPr>
          <w:t>https://osf.io/ehzg2/</w:t>
        </w:r>
      </w:hyperlink>
    </w:p>
    <w:p w14:paraId="03592439" w14:textId="77777777" w:rsidR="00F76F4A" w:rsidRPr="00EB10C1" w:rsidRDefault="00F76F4A" w:rsidP="000F2F0B">
      <w:pPr>
        <w:spacing w:line="240" w:lineRule="auto"/>
      </w:pPr>
    </w:p>
    <w:sectPr w:rsidR="00F76F4A" w:rsidRPr="00EB1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774CC"/>
    <w:multiLevelType w:val="hybridMultilevel"/>
    <w:tmpl w:val="880253C6"/>
    <w:lvl w:ilvl="0" w:tplc="92820F3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C1"/>
    <w:rsid w:val="00074AF0"/>
    <w:rsid w:val="000F2F0B"/>
    <w:rsid w:val="003D4025"/>
    <w:rsid w:val="00793A35"/>
    <w:rsid w:val="009A31F7"/>
    <w:rsid w:val="00A8175D"/>
    <w:rsid w:val="00C823C0"/>
    <w:rsid w:val="00E93249"/>
    <w:rsid w:val="00EB10C1"/>
    <w:rsid w:val="00F7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38933"/>
  <w15:chartTrackingRefBased/>
  <w15:docId w15:val="{CAF29320-B86C-4F58-9A1B-EFCF0837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0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F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F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ehzg2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E416B588AD44E8DB884A657372AB1" ma:contentTypeVersion="13" ma:contentTypeDescription="Create a new document." ma:contentTypeScope="" ma:versionID="a73c8bd532e4d43e72bb6d87592a9d4c">
  <xsd:schema xmlns:xsd="http://www.w3.org/2001/XMLSchema" xmlns:xs="http://www.w3.org/2001/XMLSchema" xmlns:p="http://schemas.microsoft.com/office/2006/metadata/properties" xmlns:ns3="222bfd0a-2028-4e0c-8137-a266dc7c29f4" xmlns:ns4="5cf17ad0-7d05-4416-ad22-1d018c37b315" targetNamespace="http://schemas.microsoft.com/office/2006/metadata/properties" ma:root="true" ma:fieldsID="3efb7a4e4d40fab8c499ba3748dfe665" ns3:_="" ns4:_="">
    <xsd:import namespace="222bfd0a-2028-4e0c-8137-a266dc7c29f4"/>
    <xsd:import namespace="5cf17ad0-7d05-4416-ad22-1d018c37b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bfd0a-2028-4e0c-8137-a266dc7c2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17ad0-7d05-4416-ad22-1d018c37b31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E08AB7-4AA0-4212-8883-2AF60509F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bfd0a-2028-4e0c-8137-a266dc7c29f4"/>
    <ds:schemaRef ds:uri="5cf17ad0-7d05-4416-ad22-1d018c37b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7927B6-F460-4910-90FF-75FEDF3B48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433F5F-B345-4838-982D-F982A7930EE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4</cp:revision>
  <dcterms:created xsi:type="dcterms:W3CDTF">2021-12-20T15:21:00Z</dcterms:created>
  <dcterms:modified xsi:type="dcterms:W3CDTF">2021-12-2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E416B588AD44E8DB884A657372AB1</vt:lpwstr>
  </property>
</Properties>
</file>